
<file path=[Content_Types].xml><?xml version="1.0" encoding="utf-8"?>
<Types xmlns="http://schemas.openxmlformats.org/package/2006/content-types">
  <Default Extension="xml" ContentType="application/xml"/>
  <Override PartName="/xl/workbook.xml" ContentType="application/vnd.openxmlformats-officedocument.spreadsheetml.sheet.main+xml"/>
  <Override PartName="/xl/styles.xml" ContentType="application/vnd.openxmlformats-officedocument.spreadsheetml.styles+xml"/>
  <Default Extension="rels" ContentType="application/vnd.openxmlformats-package.relationships+xml"/>
  <Override PartName="/xl/sharedStrings.xml" ContentType="application/vnd.openxmlformats-officedocument.spreadsheetml.sharedStrings+xml"/>
  <Override PartName="/xl/theme/theme1.xml" ContentType="application/vnd.openxmlformats-officedocument.theme+xml"/>
  <Override PartName="/xl/worksheets/sheet1.xml" ContentType="application/vnd.openxmlformats-officedocument.spreadsheetml.worksheet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xl/workbook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4" rupBuild="4505"/>
  <workbookPr autoCompressPictures="0"/>
  <bookViews>
    <workbookView xWindow="240" yWindow="140" windowWidth="19380" windowHeight="14340"/>
  </bookViews>
  <sheets>
    <sheet name="carbon fix Genes" sheetId="1" r:id="rId1"/>
  </sheets>
  <calcPr calcId="125725" concurrentCalc="0"/>
  <extLst>
    <ext xmlns:mx="http://schemas.microsoft.com/office/mac/excel/2008/main" uri="http://schemas.microsoft.com/office/mac/excel/2008/main">
      <mx:ArchID Flags="2"/>
    </ext>
  </extLst>
</workbook>
</file>

<file path=xl/sharedStrings.xml><?xml version="1.0" encoding="utf-8"?>
<sst xmlns="http://schemas.openxmlformats.org/spreadsheetml/2006/main" count="245" uniqueCount="139">
  <si>
    <t>gtcacttgtattcgacatacaagctgcttcttggagctacgatcaatgttcttcaagtggaccgagcaactggggcaaaatctttccggataagtgtgcaggcagtcaacaatctccaatcgacttgtgtggggcaaccgccggaagcctacctagcttctcaaccacgaaatggaatcaagccagatcgatgaacatcctcaacaacgggcataccattcaggtcaacgtgatttccgatgcccctgagacacaagttggcggcttgcacaacaccgtggggcgtagcaccaatagcagcgcgcatcggtgggttttggagcaggtgcacttccattggggaagaacaggacacgattatgaaggaagcgagcacttcctgcaggga</t>
  </si>
  <si>
    <t>IPR001148; IPR018344; IPR023561</t>
  </si>
  <si>
    <t>agtgttctactgcaggggcatatatctcatgaggctgcaaagcaccgcgcacatggcatccagattgcaaagagcagcatttacctcgtcccggaccccggcattgggtcttgctgtgcctcgattcactcggcagctatacacaaatccggactttgaggttaagaccccagacgatgccttgggcctacttcgccagggcaacgaaaggttcgtccaggggcagattttggcccccaccgagggcttgggcgcctcaaggatactgctggggtccagaagccgtttgctgcatttttgagctgtgcggactcccgtgttcccgtcg</t>
  </si>
  <si>
    <t>gcatgcgctttcatttcgttctcttgtttctggtcgccagcgtgcactctgccagctggaattatgaccagtgtgacactgtgcttggaccactttccgcttcctggggaggggagtgcggcaactccgagaactcccccattgatgtctgtggtgcagaggcctttcctggcactgccccggcactgagcgcaaacaactacgatgttgctcaatccagcaccatcttgaacaatgggcacaccatccaggtgagcatggctggggcttccaacttgccgggtctcactgccggagaactgtccagcattgtaggtcgcggagctgcaggcacacataactggcagcttgagcagctgcacttccatt</t>
  </si>
  <si>
    <t>IPR001148; IPR018426; IPR023561; SignalP-NN(euk) (SIGNALP)</t>
  </si>
  <si>
    <t>agtctcaatgtatgctcccaacacctctccttacggtccgccggccagtctaccaccgctgcccggtgccccaccgccgatggtcacccagccggtgtacgactacgctcccatggaaacggctgcagtggcatccaccaagaagttgaaggttgtggctggcgtattgggtctcctcagtattctactccttgctgccaccatcactctcggcgtgttgtatggcaccaaaggaggtgaaacaacagtgactgttgcgccaaccaccggtccaccatctgggacgaacgcgtgcagtgggacggacccggttttcctccattgattgctttgattccagtggtaatgtacaagccctcgagcaagctggtgcaaatgtgacctccggctaccagggctctttcaatgccagtggccgtacaccgattacaac</t>
  </si>
  <si>
    <t>delta carbonic anhydrase 1</t>
  </si>
  <si>
    <t>seg (SEG), SignalP-NN(euk) (SIGNALP), tmhmm (TMHMM)</t>
  </si>
  <si>
    <t>Contig ID</t>
  </si>
  <si>
    <t>EC:4.2.1.1</t>
  </si>
  <si>
    <t>atttgccatattctccgaacatgggataccccatgtggatgataccgttgtgtgtgttcgccattttgggaacaactatgggtgctggttggaattacgaccggtgtgacaacgccaacggtccaacatcatccgcttggggcggctattgctccggccaatctgaaaactcgcctgtcgatgtttgtggggccgaaaagtacaacctcccacgtcttcaaggcacggattggtgcactacacggcaattgaagattaagaataacggccacactatccaagttggagtcatcgacgatccaccgaccacaaccgcagggaccatttctaagcttgtcggccgaggaagtagtgacaccccagcaatatggcaactcgagcaggttcattttcattggggtcgcgcacatcacgatgaagaggggagcgagca</t>
  </si>
  <si>
    <t>carbonic anhydrase</t>
  </si>
  <si>
    <t>IPR001148; IPR023561; SignalP-NN(euk) (SIGNALP), tmhmm (TMHMM)</t>
  </si>
  <si>
    <t>gatctatgatgcggtttctccttctcgtggccagcgttgcgtttgccgccggcgcaggcttctcctacaatcggtgtgccgcagacggtccatattcgtgggctgctgaattctgcaagggaacatcgaattcgccgattgacgtttgcggagctgagtatagctcttctttgccgcgactggagccgaatcaactgtgtgcaactcgcgagctggatatcaaaaacaatggccacacactgcagatcaacatgatcc</t>
  </si>
  <si>
    <t>IPR001148; IPR023561; seg (SEG), SignalP-NN(euk) (SIGNALP), tmhmm (TMHMM)</t>
  </si>
  <si>
    <t>caatgcggtggaccgttttgctttgtctcattaccgggctccttgcctggaatcacgaccgctgtgacgatgtgaacggaccaacctccccggcatggcctggtgaatgtcaaaccgggcgtgaaaactctcccatcaatgtctgcggcgcaacgccatttcccgagaccgcaccctcgttcaaagttactggttacaacattcctagagccatgaatattgtcaacaacggccacaccgttgcggtacacatctccgacaacaaacccccaaccctgcagctgggggccctctctgccatcgtggggcggaccaccaacaggacgacccacacgtggc</t>
  </si>
  <si>
    <t>IPR001148; SignalP-NN(euk) (SIGNALP)</t>
  </si>
  <si>
    <t>gttttgacgcgtctcgcgcacagaatgttgcgcatcttcttttggctttccatcgcccaacttgcctccaccgagtcttggagctacgatcggtgcagcgcgcatggccccgaatcttgggatgccgcgtattgtgccggggtccaaaattctcccattgacatttgtgatgcggagccgaagaaattgccgtcactgaggggcactgactggtgtaccacgagaactatgaaaatcaagaacaatgggcacactattcaagcaggcatccaaggagactatcccacccttgtggcaggcaaccttgccgaaatcgttggacgtgcggatagcgacactccttaccttgggcattggagcagcttca</t>
  </si>
  <si>
    <t>IPR001148; IPR023561; PTHR18952:SF77 (PANTHER), SignalP-NN(euk) (SIGNALP)</t>
  </si>
  <si>
    <t>atcgcttccttcccaaaatgcaggacgaggagtatctcattcgttaccgcattccccacctaatcgatgaactcttgttggacatggttaaggatcgtccagaggacgtcattcagtatttcatggattggttggcaaagaaaaaggggatccgaaagttcattgttggaggcaactggaagtgcaacggcagcaaggcgatgataacttctttgtgcaccgatttaaacaaaggagagagcgtcgccgggaagaatgttgaagtggtgattgggtgcccatatttgtatggtgaatttacccgcaaagcactcaggtcggactggggtgttgctttccaaaattgttggactgggaaaggtggtgcgtttactggagagattagtgccgagatgatcaaggacatgggcaatgagtgggtgattctggggcattctgaacggcgc</t>
  </si>
  <si>
    <t>IPR000652; IPR007858; IPR013785</t>
  </si>
  <si>
    <t>cagcacacagcacaatgcccgcaacccgcaagcctgtcgtcgggggtaactggaaatgcaaccccgattccatgaagaagcttgatgacctcatcgccaacatcaatgcatgcgacaccagcaagtgcgatgtgtacgtgtgcccatcgcccctgcacgtggcctactgcagtgggaagttcaccaacggggctttggtgacgccacagaactgcaacttcaagggctgtggtgcgttcactggggagatggctgtggagcagatgaaggacatgggcattacacaggtgctgatcgggcactctgagcgccgtggtgagttcgggatcttcccatggacaacaacgacacactggccatcaagctcaagtac</t>
  </si>
  <si>
    <t>IPR000652; IPR013785; seg (SEG)</t>
  </si>
  <si>
    <t>tgaagaagcttgaactgacctcatccaccgaaacaatcaaacgcgtgccgacaccagtaagtgcgatgtgtacgtgtgcccgatcgcccctgcacgtggcctactgcaccgggaaagttcaccaacggggctttggtgacgcctcagaactgcaacttcaagggctgtggtgcgttcactggggagatggctgtggagcagatgaaggacatgggcattacacaggtgctgattgggcactctgagcgccgtggcgagttcgggatcttcccgatggacaacaacgacaca</t>
  </si>
  <si>
    <t>atgccaagccatctcagcccgtggcactttctccgagaagctttggagtccaagaaggacgcagggcccgtggttggtggcaactggaagtgcaacccggactccatgaagaagcttgatggccttattgccaacatcaacgcatgtgacaccagtaaatgcgacgtgtacgtctgtccctccacactccacgtctcatattgcgcgg</t>
  </si>
  <si>
    <t>IPR000652; IPR013785</t>
  </si>
  <si>
    <t>taaacccgtacgtaaggaccgttcggttacgtttaccgggggttaacgtaggtaaaggtcggccgaaaccccggggaaggttcccgaattacggaagaagcttgatgacctcatcgccaacatcaatgcatgcgacaccagcaagtgcgatgtgtacgtgtgcccatcgcccctgcacgtggcctactgcagtgggaagttcaccaactgggctttggtgacgccacagaactgcaacttcaagggctgtggtgcgttcactggggagatggctgtggagcagatgaaggacatgggcattacacaggtgctgatcgggcactctgagcg</t>
  </si>
  <si>
    <t>gttgtcatggcactggacaagaaagcacttgctcgggttgcagatgaggcgcgaggtctggccctcgacgctgtcgccaagtgtaagtctggacatctgggactgcctttgggttgcgctgagatgggtgccgtacttttcgggcacgcgctgcactataatcccaaggatagcaagtggctaaatcgtgacaggttcattcttagtgcggggcacggatccatgtttatttacggttggctgcacatcagtggttatcccgaggtttccttggaccaggtcaaaaacttcagagccatgggcagcaatacgccagggcatcctgagtttgcagagaccccgggggtcgaggccacgaaccggtcctctgggccaggggattgcaaacgccgtggggtacgccgtgtcacagaagatggcagcc</t>
  </si>
  <si>
    <t>transketolase</t>
  </si>
  <si>
    <t>EC:2.2.1.1</t>
  </si>
  <si>
    <t>IPR005474; G3DSA:3.40.50.970 (GENE3D), PTHR11624 (PANTHER), PTHR11624:SF1 (PANTHER), tmhmm (TMHMM), SSF52518 (SUPERFAMILY)</t>
  </si>
  <si>
    <t>cctacccgtaattaggtagggacggtccggtaaggtttaccttgggacccttcgggaccggccgtaggggtacgggcccgaaagttacggtaagtctggacatctgggactgcctttgggttgcgctgagatgggtgccgtacttttcgggcacgcgctgcactataatcccaaggatagcaagtggctaaatcgtgacaggttcattc</t>
  </si>
  <si>
    <t>tggttgtcatggcactggacaagaaaagcacttgctcgggttgcagatgaggcgcgaggtctggccctcgacgctgtcgccaagtgtaagtctggacatctgggactgcctttgggttgcgctgagatgggtgccgtacttttcgggcacgcgctgcactataatcccaaggatagcaagtggctaaatcgtgacaggttcattcttagtgcggggc</t>
  </si>
  <si>
    <t xml:space="preserve"> EC:2.2.1.1</t>
  </si>
  <si>
    <t>gtcatgcactggacaagaaagcacttagctcgggttgcagatgaggcgcgaggtctggccctcgacgctgtcgccaagtgtaagtctggacatctgggactgcctttgggttgcgctgagatgggtgccgtacttttcgggcacgcgctgcactataatcccaaggatagcaagtggctaaatcgtgacagg</t>
  </si>
  <si>
    <t>ggtctcctctctttgtttcacgatggccgcacaaaatgctgatgatattgattacctccgcaagcacggcattcctgagcttgtcaatgacctcattcaacaacttgtcaatgccaagccatctcagcccgtggcatttctccgagaagctttggagtccaagaaaggacgcaggcccgtggttggtggcaactggaagtgcaacccggactccatgaagaagcttgatggccttattgccaacatcaacgcatgtgacaccagtaaatgcgacgtgtacgtctgtccctccacactccacgtctcatattgcgcg</t>
  </si>
  <si>
    <t>triose-phosphate isomerase</t>
  </si>
  <si>
    <t>EC:5.3.1.1</t>
  </si>
  <si>
    <t>IPR000652; IPR003117; IPR013785</t>
  </si>
  <si>
    <t>gtcatggctgatgtcgcccacgaggcagagtcattagcgcaaaatgaggctatttggcggtacatgaaggactcaactccgcggcccgtcacctctaccgaggccatggcctccagtgcagtggccctgtcctttgatgacgagtttggaatgattgttgtgatctcggagaccggggataccgagcgttttgtggccaagtaccgcccaaggattcctgtgctaattgtcactgaccagccctacatctaccgccaggcagtgttccgcaaagggctgcggcctatgctcgttgactccttcggtgctactctggcagacaagggcgcttctttcatgggtgatctgaaagcaatgcgccgcaagagctccatgggaggtcagcagcttaaggtgaataccgttttgcagagcgcatg</t>
  </si>
  <si>
    <t>pyruvate kinase</t>
  </si>
  <si>
    <t>EC:2.7.1.40</t>
  </si>
  <si>
    <t>IPR001697; IPR015794; IPR015795</t>
  </si>
  <si>
    <t>gtaccccttctacaccagcaaaatgccgtgtgccaagattggcccgtctcttttggcgtgtgatcttgcaaatatggcgagcgagtcccaacgtgtcttagatgctggtgcagactaccttcacctggacgtgatggacgggcactttgttccgaacatcagctggggccctcccgtgatcaagtctctgcggaagcacatcaaagaggcattctttgactgccatctgatggtctcgaagccggagcagtgggtcgacgccatcaaagacgcga</t>
  </si>
  <si>
    <t>ribulose-phosphate 3-epimerase</t>
  </si>
  <si>
    <t>EC:5.1.3.1</t>
  </si>
  <si>
    <t>IPR000056; IPR011060; IPR013785</t>
  </si>
  <si>
    <t>catttcttttgtgtcaacatgtcctctgctgaactgcctccggccaaacgccacaagggcgaccaacacgagctgaccgctacctctgacagcgtaagtgtctcgcaatttccaactctggcacggtacatcatggcccgcacgggcgacagtgagctcaccattctgctcaccgccctggcactggcgtgcaaggctacctcccgcgcctgcaacaaggcaggcattgcatgcctcttcggtcttgcaggagatgtcaactcaaccggggatgatcagaaaaagttggacgtgctgtctaacgacatcttcattgacgccctgacaaattgcggtgcttgcgccgtgctcgtgtctgaggagaatgaggaccctatctttgtgccagagtccaaggct</t>
  </si>
  <si>
    <t>ructose bisphosphatase</t>
  </si>
  <si>
    <t>IPR000146; G3DSA:3.30.540.10 (GENE3D), seg (SEG), SSF56655 (SUPERFAMILY)</t>
  </si>
  <si>
    <t>ctgccatggaccccattcaatacctgcagacacacaaagtgccccagctgttggacgaccttgtggccgacctcctgcagtcgcagcctgcggatgttgcggcgcacatcgccgcctatgccactcagttgcagctgggcctctccgcctcggggcagccgcacttgcacacgttccttgaccaacgtgtccccgacgcggcgctgcgagacgtgttcctcgcccttgcacagtcctgcagggacatctccacagccgtgggcaatgtcgtggatggggccgctcaacacaccacgacaaacacgtttggggacgagcagctgaaggtggatctgctcagcgac</t>
  </si>
  <si>
    <t>sedoheptulose-bisphosphatase</t>
  </si>
  <si>
    <t>EC: 3.1.3.37</t>
  </si>
  <si>
    <t>IPR000146; G3DSA:3.30.540.10 (GENE3D), PTHR11556:SF2 (PANTHER), seg (SEG)</t>
  </si>
  <si>
    <t>ttcgttcttgctgcccatatcatgtctctgaacctgacaagaagtccatcaaggatgtggagctcaaggggaagcgtgttgtcatgcgtgtggacttcaacgtgccacaagacaagaaaacaggtgagatcacaaacaaccaaagaattgttgccgcgttgccaacca</t>
  </si>
  <si>
    <t>atgccaaggttggtgctgctgacagtgcttcgggcattgctgatggcctgatgggtttggattgtggtcccaagtccaacgagctgaacaaggaggtcgtactgcgtgccaagacaatcgtttggaatggccctgctggtgtgttcgagtttgaggca</t>
  </si>
  <si>
    <t>seg (SEG)</t>
  </si>
  <si>
    <t>gttcttgctgccccatatcatgtctctgaacctgaacaagaagtccatcaaggatgtggagctcaagggggaagcgtgttgtcatgcgtgtggacttcaacgtgccacaagacaagaaaacaggtgagatcacaaacaaccaaagaattgttgccgcgttgccaaccattcagtatgcgcttgaccaggggcgccaagagtgttgtgctgatgagccacctgggcagacctgatgggactgtgaacgccaagtacactttggctcctgt</t>
  </si>
  <si>
    <t>IPR001576</t>
  </si>
  <si>
    <t>accgaaaagactcagcattgatgacttgaacaatgaaggacaagaatgtcattgtccgagttgatttctaacgtccccactgaaagaatggtgccattttggtatgatttccgtatcaagtccgcgatcccaactttggccaagatcaatgaatctggcgggaggctgatcatcatgagccatatgggtcgcccaaaggaaactggttatgaagagaagttctccctcaagactgtg</t>
  </si>
  <si>
    <t>IPR001576; IPR015824</t>
  </si>
  <si>
    <t>aatttagcaatcatgaacaagcttggtatttctgacgttgatgtgaaggacaagcgtgtcctcatccgagttgacttcaacgtaccctcaagacaagaacactcggggacacgttaaccaacacccagacgcaattgaatgacggcccttccaactgtgcgagatgccctggaccgaggcggcaaagggctgttgtgctgatgtctcacatggggcgccctgacggtcttcctaaccctaagttctccttggaagtggttgtgccaatcttgaaggaaaagctgggcaaggacgttacttttttgaagaactgtgtgggcccggggacggaagccgcatgcaaggaccctgccccgggctctgtcatccttttggagaatctgcggttccacgttgaggaagagggcaagggtgttgacgcgtctgggaacaaggtcaaagccgagaaggcagctgtg</t>
  </si>
  <si>
    <t>atttccaagccaatctacaaccatgtcaacggtactcttgataccccagaagagactgcgccatcacccatcatgatcatcgagggtcttcacccaatgttggatgaccgtgttgctggtttgctggatttttccatttacttggacatctctgatcgtgtcaagtttgcttggaagattcagcgtgacatggctgagcggggatgggctttggaggatatcaaggcagacattgaaaagcggaagcccgatttcgacaaatatgtcg</t>
  </si>
  <si>
    <t>phosphoribulokinase</t>
  </si>
  <si>
    <t>EC:2.7.1.19</t>
  </si>
  <si>
    <t>IPR006082; IPR006083; G3DSA:3.40.50.300 (GENE3D), PTHR10285 (PANTHER), PTHR10285:SF29 (PANTHER), SSF52540 (SUPERFAMILY)</t>
  </si>
  <si>
    <t>ttttagtttcttcttctatcccaaatggcaatgaagggtgcacgatctctccttgggaaggcattggtattgattgagcacaacaatgcaaaggtttcgcctgcttttgagcgccatcactgctgcctcaaagtttggtgatatcaccgagatccgcaagtactacgaccagtttggggaccgccttccccctgagttgatgaccaatttgcagaagctacaaggacgtctgcagtctgcagcagatattccaatccacaatcaagacctcctgaaatgggtatctgaaatgcgtgaactgtgcaagcctacagcagtgcactggtgtaccggaaccgaagaggag</t>
  </si>
  <si>
    <t>IPR008210; SignalP-NN(euk) (SIGNALP)</t>
  </si>
  <si>
    <t>catctctgcacaatggcgacgccctcaagccctacccagcctgtcttgaatgactccttcaacagcggcgccttcgtcgaccccctcagagaggacgtgaagatgatgcagaacatgctgctggactgcttggcgaaggagggcatctccaagcccgtcatccagttcaccaagctcgccaaggacttctccaagacccgcagcaccacacgttggaggactgcatcacgaacctgatccagaaccacggtttcgacccgaagttggtgcgggactccctcatggggcagactctggagctcgtcttcacagcccatccaacgcaggccacacggcggtcact</t>
  </si>
  <si>
    <t>phosphoenolpyruvate carboxylase</t>
  </si>
  <si>
    <t>EC: 4.1.1.31</t>
  </si>
  <si>
    <t>aatttagcaatcatgaacaagcttggtatttctgacgttgatgtgaaggacaagcgtgtcctcatccgagttgacttcaacgtccctcaagacaagaacactggggcagttaccaacacccagcgcattgatgcggcccttccaactgtgcgagatgccctggaccgaggcgcaaaggctgttgtgctgatgtctcacatggggcgccctgacggtcttcctaaccctaagttctccttggaagtggttgtgccaatcttgaaggaaaagctgggcaaggacgttacttttttgaagaactgtgtggcccggggacggaagccgcatgcaaggaccctgccccgggctctgt</t>
  </si>
  <si>
    <t>phosphoglycerate kinase</t>
  </si>
  <si>
    <t>EC:2.7.2.3</t>
  </si>
  <si>
    <t>IPR001576; IPR015824; IPR015911</t>
  </si>
  <si>
    <t>gcgtttgttcttgctgcccatatcatgtctctgaacctgaacaagaagtccatcaaggatgtggagctcaaggggaagcgtgttgtcatgcgtgtggacttcaacgtgccacaagacaagaaaacaggtgagatcacaaacaaccaaagaattgttgccgcgttgccaaccattcagtatgcgcttgaccagggcgccaagagtgttgtgctgatgagccacctgggcagacctgatgggactgtgaacgccaagtacactttggctcctgtggcaaagaggctggaggagttgatgggcaagcctgtgacgttcttggacgactgcgcgtcggaggcaactgtgactgcctgcgccaacccagccgagggcagcgttatcctgctggagaactc</t>
  </si>
  <si>
    <t>aactttgaatcaacatgcctggaagcgctttgggaccaaagctcagcattgatgacttgaacatgaaggacaagaatgtcattgtccgagttgatttcaacgtccccatgaaagatggtgccattttggatgatttccgtatcaagtccgcgatcccaactttggccaagatcaatgaatctggcgggaggctgatcatcatgagccatatgggtcgcccaaaggaaactggttatgaagagaagttctccctcaagactgtggctgaccacctgggcaagctcatga</t>
  </si>
  <si>
    <t>tgctctgctgaagtctgcgcggctcatgccgaaaaccgacgtcgaatggcttgccgacaaccgagtgccagtcctcttggagggcatggctgccgggctcctgcagtgcagacctgccgagccctgcgcgttcttgcagtcgtggctggtccggttcaaggggggcaatcccaattacgccgcagacgccaaggtccaggaagcaatcaattacctgcgggacgggaataagcgcggaatcgacaaatatctgttcctccgcgacgcacagcaccgcaacccgcggctcttctatggcttgttgtcgctgtttgtgcaagaggcgctgccgtttgtgtacactcctacggtgggggaggcgtgtcagaagtacagcaatcttccgatcgtttccacgggattgacgttc</t>
  </si>
  <si>
    <t>Malate dehygrogenase</t>
  </si>
  <si>
    <t>IPR007858; IPR012301; PTHR23406 (PANTHER), PTHR23406:SF2 (PANTHER), SSF53223 (SUPERFAMILY)</t>
  </si>
  <si>
    <t>acatcaccggatcttatctcccacaaatgactaccctcgacgctaaagtcgcagagctgctgaagcaggtcgaccctgaacaactgctggcccttctgggagcaaaggctgcgtctccaactggttcaccttcgcctcatgcacccaagaagtatgtgtactatttcagtccgacgtgcgctgaaggcaacgccaagatgaagaaccagcttggtggcaaaggtgcgaacttggctgaaatggccagcatcggtctgccagtgccgccggtttcaccctcaagtgcggagttgtgcgata</t>
  </si>
  <si>
    <t>phosphate dikinase</t>
  </si>
  <si>
    <t>EC:2.7.9.1</t>
  </si>
  <si>
    <t>IPR002192; IPR010121; IPR013815; PTHR22931 (PANTHER), SSF56059 (SUPERFAMILY)</t>
  </si>
  <si>
    <t>aatacgacatgttaaccgaagaccattccaagacgacacgcatggattctgttgcaacggacgatgtgaacctcaaagtaaagctctgggtgaagcaagtggaagcccaatgcaaaccggacatgacacactggtgcactggttcccaagaagagttcaacaccctctgcacgcaactcgttgattccggtacttttatccgcctgaaccagcagctacgccccaatagcttcctgtgccggacggatccccgagaactggagggtgaccttgccacaactgtgatctgcagcaaaaataagttggaccgcaatcagacctacggctgggcagagccggaagccaccaaaagggatcttgcagcgctgctcaaagattgtatgcaggggcgcaacctgtatgtactgccgtttgtgctggggcc</t>
  </si>
  <si>
    <t>phosphoenolpyruvate carboxykinase</t>
  </si>
  <si>
    <t>EC:4.1.1.49</t>
  </si>
  <si>
    <t>IPR008209; IPR008210</t>
  </si>
  <si>
    <t>ctcaatcaatcaacgcggctttttgttattacgtatcatggcagcttcagcaaacctttggcttggtgaaggcaaagactctggcgacattaagaacagcataaacgtgtgggtgaagcaggtccaggctctctgcaagcccgacgctgtgcagtggtgtacaggctccgacgatgagttcaactcccttactaggaagctgaccggtgacggc</t>
  </si>
  <si>
    <t>IPR008209; IPR008210; SignalP-NN(euk) (SIGNALP)</t>
  </si>
  <si>
    <t>agatctacagagacaatgttcagcaagattgcccctccgtgtcgctgcccctgtgggctttccgtcgcgttctccacctcccggacgaacaactacaaggtggcgagtcttgggtgctgctggtggaattggccaacctctgtcccttctgcttaaggactgcgatttggtcacccatctctctctgtatgacgtcgcccctgtgacgcctggtgtcgctgcggagtagtcagccactgcccatcaccagccaagtgcacaggccacggcaaagatgacatcgatgctg</t>
  </si>
  <si>
    <t>ccgaacgggtagggggacggacggtactttacggggtgctgcaggtggaattggccaacctctgtcccttctgcttaaggactgcgatttggtcacccatctctctctgtatgacgtcgcccctgtgacgcctggtgtcgctgcggatatcagccactgcccatcaccagccaagtgcacaggccacggcaaagatgacatcgatgctgccttgg</t>
  </si>
  <si>
    <t>ttgccatgtcctacaaagtggctgtatgcggcgcagctgggggtatcgggcagcccctatcgctgctgctcaagtgcaaccctttaatcagcgacctccgactgtacgacgttgcgccctcgacccccggtgtggcttgcgacctgagccacatcagtactactgctgcatgtgctggcttcaccaagacggcagccggggatcagctcctgcaggccctgcggggcagcgatgtcgtcgtgatccccgcaggcgtccctcggaagcccgggatgacccgcgatgacctcttcaacaccaacgctggtatcgtgcaggcgctggtggagggctgcgctgaggcctgcccgaaggccatgatcctgat</t>
  </si>
  <si>
    <t>taccttagctacacaatggcgacccgcaatctctcgctcccaaagcaagtggccctggctggaggcattgacgcctggaacgcccgcaccgatgagcagaagtcgctgcggaacatgctggacgccatgtgcacggccaccacggtcgacgaggcgctggggcaagtgaagcccatgattgccctcggcaacttcctctgggcctacatgtacatgcggatgctggctcataagaaccttgacctctgctacgccaccgtcctggcggaccctgcaacgctcctgccggtgatgtacaccccgacggtcggggaggcctgtcagaaattcgggatgatgcccatctacccccgtggctgctacctgtcgatcaccgaccgcggcaacctcaaagcggtgctgcaggagtacgcggag</t>
  </si>
  <si>
    <t>EC: 1.1.1.40</t>
  </si>
  <si>
    <t>IPR012301; PTHR23406 (PANTHER), PTHR23406:SF2 (PANTHER), SSF53223 (SUPERFAMILY)</t>
  </si>
  <si>
    <t>atctacagagacaatgttcagcaagattgcccctcgtgtcgctgcccctgtggctttccgcgcgttctccacctcccggacgaacaactacaaggtggcagtcttgggtgctgctggtggaattggccaacctctgtcccttctgcttaaggactgcgatttggtcacccatctctctctgtatgacgtcgcccctgtgacgcctggtgtcgctgcggatatcagccactgcccatcaccagccaagtgcacaggccacggcaaagaatgacatcgatgctgccttggcggggtgcgatgtggttgtcattccagccggcgtgccacggaagcctggtatgacccgtgacgacttattcaacaccaacgccagc</t>
  </si>
  <si>
    <t>malate dehydrogenase(NADP+)</t>
  </si>
  <si>
    <t>EC:1.1.1.82</t>
  </si>
  <si>
    <t>IPR001236; IPR010097; IPR016040; PTHR11540 (PANTHER), seg (SEG), SSF51735 (SUPERFAMILY)</t>
  </si>
  <si>
    <t>tacgtctcaccaatatgggtcgtcatggatgaattgaagccgggcgtgttggttggtgaagacgtgatcaagctcctggatcacgcaaagaaggagggatatgccattcctgctttcaactgcacaagcagcagcaccattaatgcttgcatggaagccgctgccaagacgaagtctcccattatgattcaggtctccaacggcggtggtgtcttctacgccggaaaatttcttgacaacaccaaccagcgagcgtgcattgctggttctctcgctgccgctcaccacgtccaccagttgtacggtatccccgtcgttattcacaccgatcactgcgccaagaagcttttgccatggttcgacggaatgatggacgtcaacgagcagta</t>
  </si>
  <si>
    <t>gtaaatttttgttccgttgtgtccttgctggtcttggtttccgtgtttagcatcacccaatcgagaacgaagtcttctacccgaagaactacggtattgagtacgtcaccatgacaaccatctactcctacattggagacgagatgaccttagacggccgtcactttgacttgcgctgtgtccgtgctggtgccacgaacaccgaatccttcactgttggggtcccgaagatcaacgccccgatggtgccgtagttgaaggacaagttgaacggtatcaccttccttgtgcctattacgggcgagttcaaccctgactttgttgtgaggtccgccaagaacacctaagaggacacttccaatgccgctttgaaagcatgcgttgagggccacttgatcgacgtcttgcaccacggcattggcagcatgcatgtgttccaccgcgcgaac</t>
  </si>
  <si>
    <t>glyceraldehyde-3-phosphate dehydrogenase</t>
  </si>
  <si>
    <t>EC: 1.2.1.1.13</t>
  </si>
  <si>
    <t>gattcatcaaaatgggctacaaggttgctgtgtgcggtgctgctggaggtattggtcagccattgtccttgctgctgaagctcagcgaccaggtcagtgacctgcgctgctacgatgtcgcccctttcactccgggcgttgcttgtgacctcagccacatcaacacccacagcacttgcactggctacaccaagacggaggagggagacggactcaaagacgctctgaaagacgccgacgtggttgtaattcctgctggtgtgccccgaaagcccggtatgactcgtgacgacctgttcaacatcaacgctggcatcgtgaaaactttgattgagggttgtgccgaagcctgtccgaaggccatgatcctaattatctccaaccctgtgagctcc</t>
  </si>
  <si>
    <t>malate dehydrogenase</t>
  </si>
  <si>
    <t>EC:1.1.1.37</t>
  </si>
  <si>
    <t>IPR001236; IPR010097; IPR016040; PTHR11540 (PANTHER), SSF51735 (SUPERFAMILY)</t>
  </si>
  <si>
    <t>tgggctacaaagttgccgtgtgcggggccgctggaggcattggccagccgctatccttgcttctcaagctcagcgaccaggtcagtgatctgcgctgttacgacgttgctcctttcactccgggtgttgctgccgacctcagccacataaacactccgagcacctgcagtggttacaccagatctgaggacggagacggacttaaggacgccttaaaagatgcggacgtggtagtcattcctgctggtgtgcctcggaagcctggtatgacccgtgacgaccttttcaacgtgaacgctggaatcgtcaaaactttgatcgagggttgtgcagaggcctgcccaaaagccatgatcctcatcatttcgaaccctgtgaactcgaccgtgccggttgcggccgaagttttg</t>
  </si>
  <si>
    <t>gtgcggtatgtctgtgaattttttgcccggccgctccacaattattcaatttattcttgaagaagagcggcgatcaggatgcacaaccactggggacctgactgggctgctcttggatattgtgcggtcctgcaagcaaatctcgggccttgtctcctacggagacctcgctggcatctacgggaaggagggtgcttcgaacgtgcagggggaggagcaacttaagttggatgtgttaactcacaatatcatggtctccaacaacgaatggagtggacacttggcagggatggcctctgaggaagtggaagacgtcatttctatcccagataagtatcccaaaggaaaatatctactgttgtttgaccccttggatggctcctccaatttggaaattaacg</t>
  </si>
  <si>
    <t>fructose bisphosphatase</t>
  </si>
  <si>
    <t>EC:3.1.3.11</t>
  </si>
  <si>
    <t>IPR000146; G3DSA:3.30.540.10 (GENE3D), PTHR11556:SF1 (PANTHER), seg (SEG), SSF56655 (SUPERFAMILY)</t>
  </si>
  <si>
    <t>atggcctgcgatcttccagacttccccaagaccttgaccggcgtgcttgatggcacccaaaccgccgagcttttcaagtttgcccagaagaagggcttcgccatccctgccgtaaactgcacatcatcttcgaccatcaactgtgtcttggaggccgcacgtgacactcacaacccggtagtcatccaggtgtcacagggtggcggtgcattctattgcggtaagggcatcaaggacaccaacttggtcgccagtgttgcaggcgcggttgcactggctcaccacatccgtgtggttgcacctatgtacggtattccggtggtcatccactctgaccactgtgcaaagaagcttcttccatggttcgacggaatgcttgacgccgacgaggcgtatttcaaggagaagggcgtcc</t>
  </si>
  <si>
    <t>fructose-bisphosphate aldolase</t>
  </si>
  <si>
    <t>EC:4.1.2.13</t>
  </si>
  <si>
    <t>IPR000771; IPR013785; seg (SEG), SSF51569 (SUPERFAMILY)</t>
  </si>
  <si>
    <t>tgttttccaaacaatggcctgcgatcttccagaacttccccaagaccttgaccggcgtgcttgatggcacccaaaccgccgagcttttcaagtttgcccagaagaagggcttcgccatccctgccgtaaactgcacatcatcttcgaccatcaactgtgtcttggaggccgcacgtgacactcacaacccggtagtcatccaggtgtcacagggtggcggtgcattctattgcggtaagggcatcaaggacaccaacttggtcgccagtgttgcaggcgcggttgcactggctcgaccacatccgtgtggttgcacctatgtacggtattcc</t>
  </si>
  <si>
    <t>ccaaacaatggcctgcgatcttccagacttccccaagaccttgaccggcgtgcttgatggcacccaaaccgccgagctttttcaagtttgcccagaagaagggcttcgccatccctgccgtaaactgcacatcatcttcgaccatcaactgtgtcttggaggccgcacgtgacactcacaacccggtagtcatccaggtgtcacagggtggcggtgcattctattgcggtaagggcaatcaaggacacaacttggtcgccagtgt</t>
  </si>
  <si>
    <t>IPR000771; IPR013785; SSF51569 (SUPERFAMILY)</t>
  </si>
  <si>
    <t>sequence</t>
  </si>
  <si>
    <t>Seq. Description</t>
  </si>
  <si>
    <t>Seq. Length</t>
  </si>
  <si>
    <t>#Hits</t>
  </si>
  <si>
    <t>min. eValue</t>
  </si>
  <si>
    <t>mean Similarity</t>
  </si>
  <si>
    <t>Enzyme Codes</t>
  </si>
  <si>
    <t>InterProScan</t>
  </si>
  <si>
    <t>ggcctgcaatttcatgtcctttactggatgcacacatgtgtcaaggtgtgttcctcctgatgcagattgtggagggcggacctgcaggcacttgtgcctctgtgaccatggacgacatttacatcggcaacggggtgtcggagctgatcatgatgtccatgcgcgccctgctgaaccccggggacgaggtgctgatccctagcccagactacccctgtggacggctgcagtcctgctgcacggcggtgtgcccgtgtactacaact</t>
  </si>
  <si>
    <t>alanine transaminase</t>
  </si>
  <si>
    <t>EC:2.6.1.2</t>
  </si>
  <si>
    <t>IPR015421; IPR015424; PTHR11751 (PANTHER), PTHR11751:SF30 (PANTHER), SignalP-NN(euk) (SIGNALP)</t>
  </si>
  <si>
    <t>acctctttgcccttccgtccacaatgttcactgctttccgaggaccagccacccgctctgcccatcttgtccgatgtgcatccacttgggcagacagtgtgcaggcggcgcctcttgacccaattctgggcatgagccaacggttccaaaaggacacagacgagcggaaagtgaatgtgagtgtcggagcataccgcacggacgagggcaagcccttggtgctgaactgtgtcaagaaggcagaagccaagatcctgcaagacagcagtctgaacaaggagtatcttcctcaacgtggtgacgtcgcctacaccaccttgtgccagaagttgctgttcggtgaggactctcctctcgtcaagaatggccacatcgccaccgttcagacgctgtctggaaccggtgctctccgtgtcggt</t>
  </si>
  <si>
    <t>aspartate aminotransferase</t>
  </si>
  <si>
    <t>EC:2.6.1.1</t>
  </si>
  <si>
    <t>IPR000796; IPR004839; IPR015422; IPR015424</t>
  </si>
  <si>
    <t>attgaaagatgtctttgttcgctagtgttgccatggccccgcccgaccccattcttggggttactcaggcttggagagctgatacttcaccagacaaattgaaccttggtgttggagcctaccgttccgaagaagggcagccttgggtcctaccaacggtcaaggacgcagaggccgagcttttgaagcagcaggaggctggcaagatcaacaaggagtatcttcccatcgacggtattccggagttctacaatgcttctgtgaaattgatgcttggggaggactctgcccccatcaaagagggtcgtgcatgcattgtgcaatgcctttcgggaaccggcggtttgcgacttgcagcggccgtcattggcaactacatgaagggtaaagcgatctacattccaaacccaacgtggggcaaccac</t>
  </si>
  <si>
    <t>acctctttgcccttccgtccacaatgttcactgctttccgaggaccagccacccgctctgcccatcttgtccgatgtgcatccacttgggcagacagtgtgcaggcggcgcctcttgacccaattctgggcatgagccaacggttccaaaaggacacagacgagcggaaagtgaatgtgagtgtcggagcataccgcacggacgagggcaagcccttggtgctgaactgtgtcaagaaggcagaagccaaggtttggtctcgacctatgccccaggatccgtccccgccccatgtgtattgtcatgcacaccgtatgtggcgcagcgtcacttga</t>
  </si>
  <si>
    <t>no IPS match</t>
  </si>
</sst>
</file>

<file path=xl/styles.xml><?xml version="1.0" encoding="utf-8"?>
<styleSheet xmlns="http://schemas.openxmlformats.org/spreadsheetml/2006/main">
  <numFmts count="4">
    <numFmt numFmtId="42" formatCode="_(&quot;$&quot;* #,##0_);_(&quot;$&quot;* \(#,##0\);_(&quot;$&quot;* &quot;-&quot;_);_(@_)"/>
    <numFmt numFmtId="41" formatCode="_(* #,##0_);_(* \(#,##0\);_(* &quot;-&quot;_);_(@_)"/>
    <numFmt numFmtId="44" formatCode="_(&quot;$&quot;* #,##0.00_);_(&quot;$&quot;* \(#,##0.00\);_(&quot;$&quot;* &quot;-&quot;??_);_(@_)"/>
    <numFmt numFmtId="43" formatCode="_(* #,##0.00_);_(* \(#,##0.00\);_(* &quot;-&quot;??_);_(@_)"/>
  </numFmts>
  <fonts count="2">
    <font>
      <sz val="11"/>
      <color theme="1"/>
      <name val="Calibri"/>
      <family val="2"/>
      <scheme val="minor"/>
    </font>
    <font>
      <sz val="8"/>
      <name val="Verdana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5">
    <xf numFmtId="0" fontId="0" fillId="0" borderId="0" xfId="0"/>
    <xf numFmtId="0" fontId="0" fillId="0" borderId="0" xfId="0" applyFill="1"/>
    <xf numFmtId="0" fontId="0" fillId="0" borderId="0" xfId="0" applyNumberFormat="1" applyFill="1"/>
    <xf numFmtId="11" fontId="0" fillId="0" borderId="0" xfId="0" applyNumberFormat="1" applyFill="1"/>
    <xf numFmtId="10" fontId="0" fillId="0" borderId="0" xfId="0" applyNumberFormat="1" applyFill="1"/>
  </cellXfs>
  <cellStyles count="1">
    <cellStyle name="Normal" xfId="0" builtinId="0"/>
  </cellStyles>
  <dxfs count="0"/>
  <tableStyles count="0" defaultTableStyle="TableStyleMedium9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haredStrings" Target="sharedStrings.xml"/><Relationship Id="rId1" Type="http://schemas.openxmlformats.org/officeDocument/2006/relationships/worksheet" Target="worksheets/sheet1.xml"/><Relationship Id="rId2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mv="urn:schemas-microsoft-com:mac:vml" mc:Ignorable="mv" mc:PreserveAttributes="mv:*">
  <dimension ref="A1:I60"/>
  <sheetViews>
    <sheetView tabSelected="1" topLeftCell="C41" workbookViewId="0">
      <selection activeCell="F69" sqref="F69"/>
    </sheetView>
  </sheetViews>
  <sheetFormatPr baseColWidth="10" defaultColWidth="8.83203125" defaultRowHeight="14"/>
  <cols>
    <col min="1" max="1" width="10.1640625" style="1" customWidth="1"/>
    <col min="2" max="2" width="26.83203125" style="1" customWidth="1"/>
    <col min="3" max="3" width="53.1640625" style="1" customWidth="1"/>
    <col min="4" max="5" width="8.83203125" style="1"/>
    <col min="6" max="6" width="14.5" style="1" customWidth="1"/>
    <col min="7" max="7" width="16.33203125" style="1" customWidth="1"/>
    <col min="8" max="8" width="18.83203125" style="1" customWidth="1"/>
    <col min="9" max="16384" width="8.83203125" style="1"/>
  </cols>
  <sheetData>
    <row r="1" spans="1:9">
      <c r="A1" s="1" t="s">
        <v>8</v>
      </c>
      <c r="B1" s="1" t="s">
        <v>120</v>
      </c>
      <c r="C1" s="1" t="s">
        <v>121</v>
      </c>
      <c r="D1" s="1" t="s">
        <v>122</v>
      </c>
      <c r="E1" s="1" t="s">
        <v>123</v>
      </c>
      <c r="F1" s="1" t="s">
        <v>124</v>
      </c>
      <c r="G1" s="1" t="s">
        <v>125</v>
      </c>
      <c r="H1" s="1" t="s">
        <v>126</v>
      </c>
      <c r="I1" s="1" t="s">
        <v>127</v>
      </c>
    </row>
    <row r="2" spans="1:9" ht="15" customHeight="1">
      <c r="A2" s="1">
        <v>29270</v>
      </c>
      <c r="B2" s="2" t="s">
        <v>128</v>
      </c>
      <c r="C2" s="1" t="s">
        <v>129</v>
      </c>
      <c r="D2" s="1">
        <v>266</v>
      </c>
      <c r="E2" s="1">
        <v>20</v>
      </c>
      <c r="F2" s="3">
        <v>2.9789199999999999E-15</v>
      </c>
      <c r="G2" s="4">
        <v>0.93700000000000006</v>
      </c>
      <c r="H2" s="1" t="s">
        <v>130</v>
      </c>
      <c r="I2" s="1" t="s">
        <v>131</v>
      </c>
    </row>
    <row r="3" spans="1:9" ht="15" customHeight="1">
      <c r="A3" s="1">
        <v>572</v>
      </c>
      <c r="B3" s="2" t="s">
        <v>132</v>
      </c>
      <c r="C3" s="1" t="s">
        <v>133</v>
      </c>
      <c r="D3" s="1">
        <v>419</v>
      </c>
      <c r="E3" s="1">
        <v>20</v>
      </c>
      <c r="F3" s="3">
        <v>7.3565100000000004E-34</v>
      </c>
      <c r="G3" s="4">
        <v>0.6875</v>
      </c>
      <c r="H3" s="1" t="s">
        <v>134</v>
      </c>
      <c r="I3" s="1" t="s">
        <v>135</v>
      </c>
    </row>
    <row r="4" spans="1:9" ht="15" customHeight="1">
      <c r="A4" s="1">
        <v>1079</v>
      </c>
      <c r="B4" s="2" t="s">
        <v>136</v>
      </c>
      <c r="C4" s="1" t="s">
        <v>133</v>
      </c>
      <c r="D4" s="1">
        <v>425</v>
      </c>
      <c r="E4" s="1">
        <v>20</v>
      </c>
      <c r="F4" s="3">
        <v>1.26453E-45</v>
      </c>
      <c r="G4" s="4">
        <v>0.70150000000000001</v>
      </c>
      <c r="H4" s="1" t="s">
        <v>134</v>
      </c>
      <c r="I4" s="1" t="s">
        <v>135</v>
      </c>
    </row>
    <row r="5" spans="1:9" ht="15" customHeight="1">
      <c r="A5" s="1">
        <v>33934</v>
      </c>
      <c r="B5" s="2" t="s">
        <v>137</v>
      </c>
      <c r="C5" s="1" t="s">
        <v>133</v>
      </c>
      <c r="D5" s="1">
        <v>335</v>
      </c>
      <c r="E5" s="1">
        <v>20</v>
      </c>
      <c r="F5" s="3">
        <v>9.3127399999999996E-17</v>
      </c>
      <c r="G5" s="4">
        <v>0.72150000000000003</v>
      </c>
      <c r="H5" s="1" t="s">
        <v>134</v>
      </c>
      <c r="I5" s="1" t="s">
        <v>138</v>
      </c>
    </row>
    <row r="6" spans="1:9" ht="15" customHeight="1">
      <c r="A6" s="1">
        <v>3359</v>
      </c>
      <c r="B6" s="2" t="s">
        <v>109</v>
      </c>
      <c r="C6" s="1" t="s">
        <v>110</v>
      </c>
      <c r="D6" s="1">
        <v>401</v>
      </c>
      <c r="E6" s="1">
        <v>20</v>
      </c>
      <c r="F6" s="3">
        <v>1.02655E-36</v>
      </c>
      <c r="G6" s="4">
        <v>0.74750000000000005</v>
      </c>
      <c r="H6" s="1" t="s">
        <v>111</v>
      </c>
      <c r="I6" s="1" t="s">
        <v>112</v>
      </c>
    </row>
    <row r="7" spans="1:9" ht="15" customHeight="1">
      <c r="A7" s="1">
        <v>407</v>
      </c>
      <c r="B7" s="2" t="s">
        <v>113</v>
      </c>
      <c r="C7" s="1" t="s">
        <v>114</v>
      </c>
      <c r="D7" s="1">
        <v>415</v>
      </c>
      <c r="E7" s="1">
        <v>20</v>
      </c>
      <c r="F7" s="3">
        <v>1.9735100000000001E-57</v>
      </c>
      <c r="G7" s="4">
        <v>0.78800000000000003</v>
      </c>
      <c r="H7" s="1" t="s">
        <v>115</v>
      </c>
      <c r="I7" s="1" t="s">
        <v>116</v>
      </c>
    </row>
    <row r="8" spans="1:9" ht="15" customHeight="1">
      <c r="A8" s="1">
        <v>16366</v>
      </c>
      <c r="B8" s="2" t="s">
        <v>117</v>
      </c>
      <c r="C8" s="1" t="s">
        <v>114</v>
      </c>
      <c r="D8" s="1">
        <v>332</v>
      </c>
      <c r="E8" s="1">
        <v>20</v>
      </c>
      <c r="F8" s="3">
        <v>1.7073699999999999E-33</v>
      </c>
      <c r="G8" s="4">
        <v>0.752</v>
      </c>
      <c r="H8" s="1" t="s">
        <v>115</v>
      </c>
      <c r="I8" s="1" t="s">
        <v>116</v>
      </c>
    </row>
    <row r="9" spans="1:9" ht="15" customHeight="1">
      <c r="A9" s="1">
        <v>16466</v>
      </c>
      <c r="B9" s="2" t="s">
        <v>118</v>
      </c>
      <c r="C9" s="1" t="s">
        <v>114</v>
      </c>
      <c r="D9" s="1">
        <v>265</v>
      </c>
      <c r="E9" s="1">
        <v>20</v>
      </c>
      <c r="F9" s="3">
        <v>7.3930099999999998E-26</v>
      </c>
      <c r="G9" s="4">
        <v>0.72599999999999998</v>
      </c>
      <c r="H9" s="1" t="s">
        <v>115</v>
      </c>
      <c r="I9" s="1" t="s">
        <v>119</v>
      </c>
    </row>
    <row r="10" spans="1:9" ht="15" customHeight="1">
      <c r="A10" s="1">
        <v>32287</v>
      </c>
      <c r="B10" s="2" t="s">
        <v>100</v>
      </c>
      <c r="C10" s="1" t="s">
        <v>114</v>
      </c>
      <c r="D10" s="1">
        <v>389</v>
      </c>
      <c r="E10" s="1">
        <v>20</v>
      </c>
      <c r="F10" s="3">
        <v>6.1140700000000002E-46</v>
      </c>
      <c r="G10" s="4">
        <v>0.77349999999999997</v>
      </c>
      <c r="H10" s="1" t="s">
        <v>115</v>
      </c>
      <c r="I10" s="1" t="s">
        <v>119</v>
      </c>
    </row>
    <row r="11" spans="1:9" ht="15" customHeight="1">
      <c r="A11" s="1">
        <v>13448</v>
      </c>
      <c r="B11" s="2" t="s">
        <v>101</v>
      </c>
      <c r="C11" s="1" t="s">
        <v>102</v>
      </c>
      <c r="D11" s="1">
        <v>449</v>
      </c>
      <c r="E11" s="1">
        <v>20</v>
      </c>
      <c r="F11" s="3">
        <v>3.60074E-19</v>
      </c>
      <c r="G11" s="4">
        <v>0.54049999999999998</v>
      </c>
      <c r="H11" s="1" t="s">
        <v>103</v>
      </c>
      <c r="I11" s="1" t="s">
        <v>138</v>
      </c>
    </row>
    <row r="12" spans="1:9" ht="15" customHeight="1">
      <c r="A12" s="1">
        <v>298</v>
      </c>
      <c r="B12" s="2" t="s">
        <v>104</v>
      </c>
      <c r="C12" s="1" t="s">
        <v>105</v>
      </c>
      <c r="D12" s="1">
        <v>395</v>
      </c>
      <c r="E12" s="1">
        <v>20</v>
      </c>
      <c r="F12" s="3">
        <v>7.3846799999999996E-56</v>
      </c>
      <c r="G12" s="4">
        <v>0.77749999999999997</v>
      </c>
      <c r="H12" s="1" t="s">
        <v>106</v>
      </c>
      <c r="I12" s="1" t="s">
        <v>107</v>
      </c>
    </row>
    <row r="13" spans="1:9" ht="15" customHeight="1">
      <c r="A13" s="1">
        <v>644</v>
      </c>
      <c r="B13" s="2" t="s">
        <v>108</v>
      </c>
      <c r="C13" s="1" t="s">
        <v>105</v>
      </c>
      <c r="D13" s="1">
        <v>410</v>
      </c>
      <c r="E13" s="1">
        <v>20</v>
      </c>
      <c r="F13" s="3">
        <v>4.8753600000000003E-61</v>
      </c>
      <c r="G13" s="4">
        <v>0.79049999999999998</v>
      </c>
      <c r="H13" s="1" t="s">
        <v>106</v>
      </c>
      <c r="I13" s="1" t="s">
        <v>107</v>
      </c>
    </row>
    <row r="14" spans="1:9" ht="15" customHeight="1">
      <c r="A14" s="1">
        <v>21286</v>
      </c>
      <c r="B14" s="2" t="s">
        <v>90</v>
      </c>
      <c r="C14" s="1" t="s">
        <v>105</v>
      </c>
      <c r="D14" s="1">
        <v>289</v>
      </c>
      <c r="E14" s="1">
        <v>20</v>
      </c>
      <c r="F14" s="3">
        <v>3.1486999999999999E-11</v>
      </c>
      <c r="G14" s="4">
        <v>0.79849999999999999</v>
      </c>
      <c r="H14" s="1" t="s">
        <v>106</v>
      </c>
      <c r="I14" s="1" t="s">
        <v>138</v>
      </c>
    </row>
    <row r="15" spans="1:9" ht="15" customHeight="1">
      <c r="A15" s="1">
        <v>24504</v>
      </c>
      <c r="B15" s="1" t="s">
        <v>91</v>
      </c>
      <c r="C15" s="1" t="s">
        <v>105</v>
      </c>
      <c r="D15" s="1">
        <v>215</v>
      </c>
      <c r="E15" s="1">
        <v>20</v>
      </c>
      <c r="F15" s="3">
        <v>7.0900100000000002E-15</v>
      </c>
      <c r="G15" s="4">
        <v>0.75249999999999995</v>
      </c>
      <c r="H15" s="1" t="s">
        <v>106</v>
      </c>
      <c r="I15" s="1" t="s">
        <v>138</v>
      </c>
    </row>
    <row r="16" spans="1:9" ht="15" customHeight="1">
      <c r="A16" s="1">
        <v>35288</v>
      </c>
      <c r="B16" s="2" t="s">
        <v>92</v>
      </c>
      <c r="C16" s="1" t="s">
        <v>105</v>
      </c>
      <c r="D16" s="1">
        <v>367</v>
      </c>
      <c r="E16" s="1">
        <v>20</v>
      </c>
      <c r="F16" s="3">
        <v>9.6767300000000006E-47</v>
      </c>
      <c r="G16" s="4">
        <v>0.77649999999999997</v>
      </c>
      <c r="H16" s="1" t="s">
        <v>106</v>
      </c>
      <c r="I16" s="1" t="s">
        <v>107</v>
      </c>
    </row>
    <row r="17" spans="1:9" ht="15" customHeight="1">
      <c r="A17" s="1">
        <v>298</v>
      </c>
      <c r="B17" s="2" t="s">
        <v>104</v>
      </c>
      <c r="C17" s="1" t="s">
        <v>105</v>
      </c>
      <c r="D17" s="1">
        <v>395</v>
      </c>
      <c r="E17" s="1">
        <v>20</v>
      </c>
      <c r="F17" s="3">
        <v>7.3846799999999996E-56</v>
      </c>
      <c r="G17" s="4">
        <v>0.77749999999999997</v>
      </c>
      <c r="H17" s="1" t="s">
        <v>106</v>
      </c>
      <c r="I17" s="1" t="s">
        <v>107</v>
      </c>
    </row>
    <row r="18" spans="1:9" ht="15" customHeight="1">
      <c r="A18" s="1">
        <v>644</v>
      </c>
      <c r="B18" s="2" t="s">
        <v>108</v>
      </c>
      <c r="C18" s="1" t="s">
        <v>105</v>
      </c>
      <c r="D18" s="1">
        <v>410</v>
      </c>
      <c r="E18" s="1">
        <v>20</v>
      </c>
      <c r="F18" s="3">
        <v>4.8753600000000003E-61</v>
      </c>
      <c r="G18" s="4">
        <v>0.79049999999999998</v>
      </c>
      <c r="H18" s="1" t="s">
        <v>106</v>
      </c>
      <c r="I18" s="1" t="s">
        <v>107</v>
      </c>
    </row>
    <row r="19" spans="1:9" ht="15" customHeight="1">
      <c r="A19" s="1">
        <v>24504</v>
      </c>
      <c r="B19" s="1" t="s">
        <v>91</v>
      </c>
      <c r="C19" s="1" t="s">
        <v>105</v>
      </c>
      <c r="D19" s="1">
        <v>215</v>
      </c>
      <c r="E19" s="1">
        <v>20</v>
      </c>
      <c r="F19" s="3">
        <v>7.0900100000000002E-15</v>
      </c>
      <c r="G19" s="4">
        <v>0.75249999999999995</v>
      </c>
      <c r="H19" s="1" t="s">
        <v>106</v>
      </c>
      <c r="I19" s="1" t="s">
        <v>138</v>
      </c>
    </row>
    <row r="20" spans="1:9" ht="15" customHeight="1">
      <c r="A20" s="1">
        <v>35288</v>
      </c>
      <c r="B20" s="2" t="s">
        <v>92</v>
      </c>
      <c r="C20" s="1" t="s">
        <v>105</v>
      </c>
      <c r="D20" s="1">
        <v>367</v>
      </c>
      <c r="E20" s="1">
        <v>20</v>
      </c>
      <c r="F20" s="3">
        <v>9.6767300000000006E-47</v>
      </c>
      <c r="G20" s="4">
        <v>0.77649999999999997</v>
      </c>
      <c r="H20" s="1" t="s">
        <v>106</v>
      </c>
      <c r="I20" s="1" t="s">
        <v>107</v>
      </c>
    </row>
    <row r="21" spans="1:9" ht="15" customHeight="1">
      <c r="A21" s="1">
        <v>17021</v>
      </c>
      <c r="B21" s="2" t="s">
        <v>93</v>
      </c>
      <c r="C21" s="1" t="s">
        <v>105</v>
      </c>
      <c r="D21" s="1">
        <v>417</v>
      </c>
      <c r="E21" s="1">
        <v>20</v>
      </c>
      <c r="F21" s="3">
        <v>2.53817E-15</v>
      </c>
      <c r="G21" s="4">
        <v>0.58799999999999997</v>
      </c>
      <c r="H21" s="1" t="s">
        <v>94</v>
      </c>
      <c r="I21" s="1" t="s">
        <v>95</v>
      </c>
    </row>
    <row r="22" spans="1:9" ht="15" customHeight="1">
      <c r="A22" s="1">
        <v>301</v>
      </c>
      <c r="B22" s="2" t="s">
        <v>96</v>
      </c>
      <c r="C22" s="1" t="s">
        <v>97</v>
      </c>
      <c r="D22" s="1">
        <v>374</v>
      </c>
      <c r="E22" s="1">
        <v>20</v>
      </c>
      <c r="F22" s="3">
        <v>7.4604300000000004E-29</v>
      </c>
      <c r="G22" s="4">
        <v>0.75349999999999995</v>
      </c>
      <c r="H22" s="1" t="s">
        <v>98</v>
      </c>
      <c r="I22" s="1" t="s">
        <v>99</v>
      </c>
    </row>
    <row r="23" spans="1:9" ht="15" customHeight="1">
      <c r="A23" s="1">
        <v>9552</v>
      </c>
      <c r="B23" s="2" t="s">
        <v>77</v>
      </c>
      <c r="C23" s="1" t="s">
        <v>78</v>
      </c>
      <c r="D23" s="1">
        <v>409</v>
      </c>
      <c r="E23" s="1">
        <v>20</v>
      </c>
      <c r="F23" s="3">
        <v>3.8720199999999999E-12</v>
      </c>
      <c r="G23" s="4">
        <v>0.67400000000000004</v>
      </c>
      <c r="H23" s="1" t="s">
        <v>94</v>
      </c>
      <c r="I23" s="1" t="s">
        <v>79</v>
      </c>
    </row>
    <row r="24" spans="1:9" ht="15" customHeight="1">
      <c r="A24" s="1">
        <v>22191</v>
      </c>
      <c r="B24" s="2" t="s">
        <v>80</v>
      </c>
      <c r="C24" s="1" t="s">
        <v>81</v>
      </c>
      <c r="D24" s="1">
        <v>300</v>
      </c>
      <c r="E24" s="1">
        <v>20</v>
      </c>
      <c r="F24" s="3">
        <v>1.7603800000000001E-13</v>
      </c>
      <c r="G24" s="4">
        <v>0.75549999999999995</v>
      </c>
      <c r="H24" s="1" t="s">
        <v>82</v>
      </c>
      <c r="I24" s="1" t="s">
        <v>83</v>
      </c>
    </row>
    <row r="25" spans="1:9" ht="15" customHeight="1">
      <c r="A25" s="1">
        <v>5885</v>
      </c>
      <c r="B25" s="2" t="s">
        <v>84</v>
      </c>
      <c r="C25" s="1" t="s">
        <v>85</v>
      </c>
      <c r="D25" s="1">
        <v>424</v>
      </c>
      <c r="E25" s="1">
        <v>20</v>
      </c>
      <c r="F25" s="3">
        <v>2.4279199999999999E-34</v>
      </c>
      <c r="G25" s="4">
        <v>0.64700000000000002</v>
      </c>
      <c r="H25" s="1" t="s">
        <v>86</v>
      </c>
      <c r="I25" s="1" t="s">
        <v>87</v>
      </c>
    </row>
    <row r="26" spans="1:9" ht="15" customHeight="1">
      <c r="A26" s="1">
        <v>5885</v>
      </c>
      <c r="B26" s="2" t="s">
        <v>84</v>
      </c>
      <c r="C26" s="1" t="s">
        <v>85</v>
      </c>
      <c r="D26" s="1">
        <v>424</v>
      </c>
      <c r="E26" s="1">
        <v>20</v>
      </c>
      <c r="F26" s="3">
        <v>2.4279199999999999E-34</v>
      </c>
      <c r="G26" s="4">
        <v>0.64700000000000002</v>
      </c>
      <c r="H26" s="1" t="s">
        <v>86</v>
      </c>
      <c r="I26" s="1" t="s">
        <v>87</v>
      </c>
    </row>
    <row r="27" spans="1:9" ht="15" customHeight="1">
      <c r="A27" s="1">
        <v>24493</v>
      </c>
      <c r="B27" s="1" t="s">
        <v>88</v>
      </c>
      <c r="C27" s="1" t="s">
        <v>85</v>
      </c>
      <c r="D27" s="1">
        <v>214</v>
      </c>
      <c r="E27" s="1">
        <v>20</v>
      </c>
      <c r="F27" s="3">
        <v>5.8672600000000003E-6</v>
      </c>
      <c r="G27" s="4">
        <v>0.65449999999999997</v>
      </c>
      <c r="H27" s="1" t="s">
        <v>86</v>
      </c>
      <c r="I27" s="1" t="s">
        <v>89</v>
      </c>
    </row>
    <row r="28" spans="1:9" ht="15" customHeight="1">
      <c r="A28" s="1">
        <v>33989</v>
      </c>
      <c r="B28" s="2" t="s">
        <v>66</v>
      </c>
      <c r="C28" s="1" t="s">
        <v>85</v>
      </c>
      <c r="D28" s="1">
        <v>346</v>
      </c>
      <c r="E28" s="1">
        <v>10</v>
      </c>
      <c r="F28" s="3">
        <v>1.7219599999999999E-6</v>
      </c>
      <c r="G28" s="4">
        <v>0.61699999999999999</v>
      </c>
      <c r="H28" s="1" t="s">
        <v>86</v>
      </c>
      <c r="I28" s="1" t="s">
        <v>67</v>
      </c>
    </row>
    <row r="29" spans="1:9" ht="15" customHeight="1">
      <c r="A29" s="1">
        <v>34358</v>
      </c>
      <c r="B29" s="2" t="s">
        <v>68</v>
      </c>
      <c r="C29" s="1" t="s">
        <v>69</v>
      </c>
      <c r="D29" s="1">
        <v>343</v>
      </c>
      <c r="E29" s="1">
        <v>8</v>
      </c>
      <c r="F29" s="3">
        <v>6.9469799999999997E-5</v>
      </c>
      <c r="G29" s="4">
        <v>0.64249999999999996</v>
      </c>
      <c r="H29" s="1" t="s">
        <v>70</v>
      </c>
      <c r="I29" s="1" t="s">
        <v>138</v>
      </c>
    </row>
    <row r="30" spans="1:9" ht="15" customHeight="1">
      <c r="A30" s="1">
        <v>304</v>
      </c>
      <c r="B30" s="2" t="s">
        <v>71</v>
      </c>
      <c r="C30" s="1" t="s">
        <v>72</v>
      </c>
      <c r="D30" s="1">
        <v>352</v>
      </c>
      <c r="E30" s="1">
        <v>20</v>
      </c>
      <c r="F30" s="3">
        <v>4.9386400000000002E-36</v>
      </c>
      <c r="G30" s="4">
        <v>0.79949999999999999</v>
      </c>
      <c r="H30" s="1" t="s">
        <v>73</v>
      </c>
      <c r="I30" s="1" t="s">
        <v>74</v>
      </c>
    </row>
    <row r="31" spans="1:9" ht="15" customHeight="1">
      <c r="A31" s="1">
        <v>522</v>
      </c>
      <c r="B31" s="2" t="s">
        <v>75</v>
      </c>
      <c r="C31" s="1" t="s">
        <v>72</v>
      </c>
      <c r="D31" s="1">
        <v>395</v>
      </c>
      <c r="E31" s="1">
        <v>20</v>
      </c>
      <c r="F31" s="3">
        <v>6.6532200000000004E-47</v>
      </c>
      <c r="G31" s="4">
        <v>0.78749999999999998</v>
      </c>
      <c r="H31" s="1" t="s">
        <v>73</v>
      </c>
      <c r="I31" s="1" t="s">
        <v>74</v>
      </c>
    </row>
    <row r="32" spans="1:9" ht="15" customHeight="1">
      <c r="A32" s="1">
        <v>753</v>
      </c>
      <c r="B32" s="2" t="s">
        <v>76</v>
      </c>
      <c r="C32" s="1" t="s">
        <v>72</v>
      </c>
      <c r="D32" s="1">
        <v>288</v>
      </c>
      <c r="E32" s="1">
        <v>20</v>
      </c>
      <c r="F32" s="3">
        <v>1.1519299999999999E-43</v>
      </c>
      <c r="G32" s="4">
        <v>0.72899999999999998</v>
      </c>
      <c r="H32" s="1" t="s">
        <v>73</v>
      </c>
      <c r="I32" s="1" t="s">
        <v>138</v>
      </c>
    </row>
    <row r="33" spans="1:9" ht="15" customHeight="1">
      <c r="A33" s="1">
        <v>24863</v>
      </c>
      <c r="B33" s="1" t="s">
        <v>54</v>
      </c>
      <c r="C33" s="1" t="s">
        <v>72</v>
      </c>
      <c r="D33" s="1">
        <v>168</v>
      </c>
      <c r="E33" s="1">
        <v>20</v>
      </c>
      <c r="F33" s="3">
        <v>9.3534700000000006E-14</v>
      </c>
      <c r="G33" s="4">
        <v>0.86799999999999999</v>
      </c>
      <c r="H33" s="1" t="s">
        <v>73</v>
      </c>
      <c r="I33" s="1" t="s">
        <v>138</v>
      </c>
    </row>
    <row r="34" spans="1:9" ht="15" customHeight="1">
      <c r="A34" s="1">
        <v>26363</v>
      </c>
      <c r="B34" s="1" t="s">
        <v>55</v>
      </c>
      <c r="C34" s="1" t="s">
        <v>72</v>
      </c>
      <c r="D34" s="1">
        <v>158</v>
      </c>
      <c r="E34" s="1">
        <v>20</v>
      </c>
      <c r="F34" s="3">
        <v>2.7094799999999999E-12</v>
      </c>
      <c r="G34" s="4">
        <v>0.84499999999999997</v>
      </c>
      <c r="H34" s="1" t="s">
        <v>73</v>
      </c>
      <c r="I34" s="1" t="s">
        <v>56</v>
      </c>
    </row>
    <row r="35" spans="1:9" ht="15" customHeight="1">
      <c r="A35" s="1">
        <v>28528</v>
      </c>
      <c r="B35" s="2" t="s">
        <v>57</v>
      </c>
      <c r="C35" s="1" t="s">
        <v>72</v>
      </c>
      <c r="D35" s="1">
        <v>269</v>
      </c>
      <c r="E35" s="1">
        <v>20</v>
      </c>
      <c r="F35" s="3">
        <v>7.5197500000000001E-17</v>
      </c>
      <c r="G35" s="4">
        <v>0.86650000000000005</v>
      </c>
      <c r="H35" s="1" t="s">
        <v>73</v>
      </c>
      <c r="I35" s="1" t="s">
        <v>58</v>
      </c>
    </row>
    <row r="36" spans="1:9" ht="15" customHeight="1">
      <c r="A36" s="1">
        <v>29646</v>
      </c>
      <c r="B36" s="1" t="s">
        <v>59</v>
      </c>
      <c r="C36" s="1" t="s">
        <v>72</v>
      </c>
      <c r="D36" s="1">
        <v>237</v>
      </c>
      <c r="E36" s="1">
        <v>20</v>
      </c>
      <c r="F36" s="3">
        <v>4.8332799999999998E-13</v>
      </c>
      <c r="G36" s="4">
        <v>0.68799999999999994</v>
      </c>
      <c r="H36" s="1" t="s">
        <v>73</v>
      </c>
      <c r="I36" s="1" t="s">
        <v>60</v>
      </c>
    </row>
    <row r="37" spans="1:9" ht="15" customHeight="1">
      <c r="A37" s="1">
        <v>32838</v>
      </c>
      <c r="B37" s="2" t="s">
        <v>61</v>
      </c>
      <c r="C37" s="1" t="s">
        <v>72</v>
      </c>
      <c r="D37" s="1">
        <v>458</v>
      </c>
      <c r="E37" s="1">
        <v>20</v>
      </c>
      <c r="F37" s="3">
        <v>5.2219500000000001E-37</v>
      </c>
      <c r="G37" s="4">
        <v>0.80549999999999999</v>
      </c>
      <c r="H37" s="1" t="s">
        <v>73</v>
      </c>
      <c r="I37" s="1" t="s">
        <v>60</v>
      </c>
    </row>
    <row r="38" spans="1:9" ht="15" customHeight="1">
      <c r="A38" s="1">
        <v>17322</v>
      </c>
      <c r="B38" s="2" t="s">
        <v>62</v>
      </c>
      <c r="C38" s="1" t="s">
        <v>63</v>
      </c>
      <c r="D38" s="1">
        <v>268</v>
      </c>
      <c r="E38" s="1">
        <v>20</v>
      </c>
      <c r="F38" s="3">
        <v>7.5461399999999997E-52</v>
      </c>
      <c r="G38" s="4">
        <v>0.81799999999999995</v>
      </c>
      <c r="H38" s="1" t="s">
        <v>64</v>
      </c>
      <c r="I38" s="1" t="s">
        <v>65</v>
      </c>
    </row>
    <row r="39" spans="1:9" ht="15" customHeight="1">
      <c r="A39" s="1">
        <v>10237</v>
      </c>
      <c r="B39" s="2" t="s">
        <v>39</v>
      </c>
      <c r="C39" s="1" t="s">
        <v>40</v>
      </c>
      <c r="D39" s="1">
        <v>419</v>
      </c>
      <c r="E39" s="1">
        <v>20</v>
      </c>
      <c r="F39" s="3">
        <v>1.41971E-13</v>
      </c>
      <c r="G39" s="4">
        <v>0.59350000000000003</v>
      </c>
      <c r="H39" s="1" t="s">
        <v>41</v>
      </c>
      <c r="I39" s="1" t="s">
        <v>42</v>
      </c>
    </row>
    <row r="40" spans="1:9" ht="15" customHeight="1">
      <c r="A40" s="1">
        <v>12992</v>
      </c>
      <c r="B40" s="2" t="s">
        <v>43</v>
      </c>
      <c r="C40" s="1" t="s">
        <v>44</v>
      </c>
      <c r="D40" s="1">
        <v>275</v>
      </c>
      <c r="E40" s="1">
        <v>20</v>
      </c>
      <c r="F40" s="3">
        <v>3.34621E-35</v>
      </c>
      <c r="G40" s="4">
        <v>0.83450000000000002</v>
      </c>
      <c r="H40" s="1" t="s">
        <v>45</v>
      </c>
      <c r="I40" s="1" t="s">
        <v>46</v>
      </c>
    </row>
    <row r="41" spans="1:9" ht="15" customHeight="1">
      <c r="A41" s="1">
        <v>8327</v>
      </c>
      <c r="B41" s="2" t="s">
        <v>47</v>
      </c>
      <c r="C41" s="1" t="s">
        <v>48</v>
      </c>
      <c r="D41" s="1">
        <v>399</v>
      </c>
      <c r="E41" s="1">
        <v>20</v>
      </c>
      <c r="F41" s="3">
        <v>4.4716999999999999E-39</v>
      </c>
      <c r="G41" s="4">
        <v>0.76849999999999996</v>
      </c>
      <c r="H41" s="1" t="s">
        <v>111</v>
      </c>
      <c r="I41" s="1" t="s">
        <v>49</v>
      </c>
    </row>
    <row r="42" spans="1:9" ht="15" customHeight="1">
      <c r="A42" s="1">
        <v>14240</v>
      </c>
      <c r="B42" s="2" t="s">
        <v>50</v>
      </c>
      <c r="C42" s="1" t="s">
        <v>51</v>
      </c>
      <c r="D42" s="1">
        <v>344</v>
      </c>
      <c r="E42" s="1">
        <v>1</v>
      </c>
      <c r="F42" s="3">
        <v>8.4341899999999998E-4</v>
      </c>
      <c r="G42" s="4">
        <v>0.5</v>
      </c>
      <c r="H42" s="1" t="s">
        <v>52</v>
      </c>
      <c r="I42" s="1" t="s">
        <v>53</v>
      </c>
    </row>
    <row r="43" spans="1:9" ht="15" customHeight="1">
      <c r="A43" s="1">
        <v>295</v>
      </c>
      <c r="B43" s="2" t="s">
        <v>27</v>
      </c>
      <c r="C43" s="1" t="s">
        <v>28</v>
      </c>
      <c r="D43" s="1">
        <v>424</v>
      </c>
      <c r="E43" s="1">
        <v>20</v>
      </c>
      <c r="F43" s="3">
        <v>7.0410500000000001E-56</v>
      </c>
      <c r="G43" s="4">
        <v>0.77600000000000002</v>
      </c>
      <c r="H43" s="1" t="s">
        <v>29</v>
      </c>
      <c r="I43" s="1" t="s">
        <v>30</v>
      </c>
    </row>
    <row r="44" spans="1:9" ht="15" customHeight="1">
      <c r="A44" s="1">
        <v>22688</v>
      </c>
      <c r="B44" s="1" t="s">
        <v>31</v>
      </c>
      <c r="C44" s="1" t="s">
        <v>28</v>
      </c>
      <c r="D44" s="1">
        <v>209</v>
      </c>
      <c r="E44" s="1">
        <v>20</v>
      </c>
      <c r="F44" s="3">
        <v>5.9494499999999997E-15</v>
      </c>
      <c r="G44" s="4">
        <v>0.84199999999999997</v>
      </c>
      <c r="H44" s="1" t="s">
        <v>29</v>
      </c>
      <c r="I44" s="1" t="s">
        <v>138</v>
      </c>
    </row>
    <row r="45" spans="1:9" ht="15" customHeight="1">
      <c r="A45" s="1">
        <v>24728</v>
      </c>
      <c r="B45" s="1" t="s">
        <v>32</v>
      </c>
      <c r="C45" s="1" t="s">
        <v>28</v>
      </c>
      <c r="D45" s="1">
        <v>217</v>
      </c>
      <c r="E45" s="1">
        <v>20</v>
      </c>
      <c r="F45" s="3">
        <v>8.1497799999999997E-27</v>
      </c>
      <c r="G45" s="4">
        <v>0.83150000000000002</v>
      </c>
      <c r="H45" s="1" t="s">
        <v>33</v>
      </c>
      <c r="I45" s="1" t="s">
        <v>30</v>
      </c>
    </row>
    <row r="46" spans="1:9" ht="15" customHeight="1">
      <c r="A46" s="1">
        <v>26634</v>
      </c>
      <c r="B46" s="1" t="s">
        <v>34</v>
      </c>
      <c r="C46" s="1" t="s">
        <v>28</v>
      </c>
      <c r="D46" s="1">
        <v>192</v>
      </c>
      <c r="E46" s="1">
        <v>20</v>
      </c>
      <c r="F46" s="3">
        <v>1.26402E-22</v>
      </c>
      <c r="G46" s="4">
        <v>0.8165</v>
      </c>
      <c r="H46" s="1" t="s">
        <v>29</v>
      </c>
      <c r="I46" s="1" t="s">
        <v>30</v>
      </c>
    </row>
    <row r="47" spans="1:9" ht="15" customHeight="1">
      <c r="A47" s="1">
        <v>602</v>
      </c>
      <c r="B47" s="2" t="s">
        <v>35</v>
      </c>
      <c r="C47" s="1" t="s">
        <v>36</v>
      </c>
      <c r="D47" s="1">
        <v>316</v>
      </c>
      <c r="E47" s="1">
        <v>5</v>
      </c>
      <c r="F47" s="3">
        <v>3.72905E-17</v>
      </c>
      <c r="G47" s="4">
        <v>0.74399999999999999</v>
      </c>
      <c r="H47" s="1" t="s">
        <v>37</v>
      </c>
      <c r="I47" s="1" t="s">
        <v>38</v>
      </c>
    </row>
    <row r="48" spans="1:9" ht="15" customHeight="1">
      <c r="A48" s="1">
        <v>925</v>
      </c>
      <c r="B48" s="2" t="s">
        <v>19</v>
      </c>
      <c r="C48" s="1" t="s">
        <v>36</v>
      </c>
      <c r="D48" s="1">
        <v>446</v>
      </c>
      <c r="E48" s="1">
        <v>20</v>
      </c>
      <c r="F48" s="3">
        <v>1.8338199999999999E-43</v>
      </c>
      <c r="G48" s="4">
        <v>0.70299999999999996</v>
      </c>
      <c r="H48" s="1" t="s">
        <v>37</v>
      </c>
      <c r="I48" s="1" t="s">
        <v>20</v>
      </c>
    </row>
    <row r="49" spans="1:9" ht="15" customHeight="1">
      <c r="A49" s="1">
        <v>5011</v>
      </c>
      <c r="B49" s="2" t="s">
        <v>21</v>
      </c>
      <c r="C49" s="1" t="s">
        <v>36</v>
      </c>
      <c r="D49" s="1">
        <v>373</v>
      </c>
      <c r="E49" s="1">
        <v>20</v>
      </c>
      <c r="F49" s="3">
        <v>8.2042700000000001E-47</v>
      </c>
      <c r="G49" s="4">
        <v>0.61599999999999999</v>
      </c>
      <c r="H49" s="1" t="s">
        <v>37</v>
      </c>
      <c r="I49" s="1" t="s">
        <v>22</v>
      </c>
    </row>
    <row r="50" spans="1:9" ht="15" customHeight="1">
      <c r="A50" s="1">
        <v>21242</v>
      </c>
      <c r="B50" s="2" t="s">
        <v>23</v>
      </c>
      <c r="C50" s="1" t="s">
        <v>36</v>
      </c>
      <c r="D50" s="1">
        <v>291</v>
      </c>
      <c r="E50" s="1">
        <v>20</v>
      </c>
      <c r="F50" s="3">
        <v>1.7882E-19</v>
      </c>
      <c r="G50" s="4">
        <v>0.75</v>
      </c>
      <c r="H50" s="1" t="s">
        <v>37</v>
      </c>
      <c r="I50" s="1" t="s">
        <v>138</v>
      </c>
    </row>
    <row r="51" spans="1:9" ht="15" customHeight="1">
      <c r="A51" s="1">
        <v>22621</v>
      </c>
      <c r="B51" s="1" t="s">
        <v>24</v>
      </c>
      <c r="C51" s="1" t="s">
        <v>36</v>
      </c>
      <c r="D51" s="1">
        <v>208</v>
      </c>
      <c r="E51" s="1">
        <v>4</v>
      </c>
      <c r="F51" s="3">
        <v>9.85386E-17</v>
      </c>
      <c r="G51" s="4">
        <v>0.73750000000000004</v>
      </c>
      <c r="H51" s="1" t="s">
        <v>37</v>
      </c>
      <c r="I51" s="1" t="s">
        <v>25</v>
      </c>
    </row>
    <row r="52" spans="1:9" ht="15" customHeight="1">
      <c r="A52" s="1">
        <v>35145</v>
      </c>
      <c r="B52" s="2" t="s">
        <v>26</v>
      </c>
      <c r="C52" s="1" t="s">
        <v>36</v>
      </c>
      <c r="D52" s="1">
        <v>330</v>
      </c>
      <c r="E52" s="1">
        <v>20</v>
      </c>
      <c r="F52" s="3">
        <v>2.8163899999999998E-31</v>
      </c>
      <c r="G52" s="4">
        <v>0.59550000000000003</v>
      </c>
      <c r="H52" s="1" t="s">
        <v>37</v>
      </c>
      <c r="I52" s="1" t="s">
        <v>56</v>
      </c>
    </row>
    <row r="53" spans="1:9" ht="15" customHeight="1">
      <c r="A53" s="1">
        <v>992</v>
      </c>
      <c r="B53" s="2" t="s">
        <v>10</v>
      </c>
      <c r="C53" s="1" t="s">
        <v>11</v>
      </c>
      <c r="D53" s="1">
        <v>433</v>
      </c>
      <c r="E53" s="1">
        <v>20</v>
      </c>
      <c r="F53" s="3">
        <v>4.9591499999999998E-7</v>
      </c>
      <c r="G53" s="4">
        <v>0.43149999999999999</v>
      </c>
      <c r="H53" s="1" t="s">
        <v>9</v>
      </c>
      <c r="I53" s="1" t="s">
        <v>12</v>
      </c>
    </row>
    <row r="54" spans="1:9" ht="15" customHeight="1">
      <c r="A54" s="1">
        <v>2116</v>
      </c>
      <c r="B54" s="2" t="s">
        <v>13</v>
      </c>
      <c r="C54" s="1" t="s">
        <v>11</v>
      </c>
      <c r="D54" s="1">
        <v>258</v>
      </c>
      <c r="E54" s="1">
        <v>1</v>
      </c>
      <c r="F54" s="3">
        <v>1.4459600000000001E-4</v>
      </c>
      <c r="G54" s="4">
        <v>0.56999999999999995</v>
      </c>
      <c r="H54" s="1" t="s">
        <v>9</v>
      </c>
      <c r="I54" s="1" t="s">
        <v>14</v>
      </c>
    </row>
    <row r="55" spans="1:9" ht="15" customHeight="1">
      <c r="A55" s="1">
        <v>4992</v>
      </c>
      <c r="B55" s="2" t="s">
        <v>15</v>
      </c>
      <c r="C55" s="1" t="s">
        <v>11</v>
      </c>
      <c r="D55" s="1">
        <v>339</v>
      </c>
      <c r="E55" s="1">
        <v>6</v>
      </c>
      <c r="F55" s="3">
        <v>3.6716500000000003E-4</v>
      </c>
      <c r="G55" s="4">
        <v>0.47166666666666601</v>
      </c>
      <c r="H55" s="1" t="s">
        <v>9</v>
      </c>
      <c r="I55" s="1" t="s">
        <v>16</v>
      </c>
    </row>
    <row r="56" spans="1:9" ht="15" customHeight="1">
      <c r="A56" s="1">
        <v>6067</v>
      </c>
      <c r="B56" s="2" t="s">
        <v>17</v>
      </c>
      <c r="C56" s="1" t="s">
        <v>11</v>
      </c>
      <c r="D56" s="1">
        <v>367</v>
      </c>
      <c r="E56" s="1">
        <v>20</v>
      </c>
      <c r="F56" s="3">
        <v>2.21999E-7</v>
      </c>
      <c r="G56" s="4">
        <v>0.50549999999999995</v>
      </c>
      <c r="H56" s="1" t="s">
        <v>9</v>
      </c>
      <c r="I56" s="1" t="s">
        <v>18</v>
      </c>
    </row>
    <row r="57" spans="1:9" ht="15" customHeight="1">
      <c r="A57" s="1">
        <v>7007</v>
      </c>
      <c r="B57" s="2" t="s">
        <v>0</v>
      </c>
      <c r="C57" s="1" t="s">
        <v>11</v>
      </c>
      <c r="D57" s="1">
        <v>388</v>
      </c>
      <c r="E57" s="1">
        <v>20</v>
      </c>
      <c r="F57" s="3">
        <v>1.32913E-12</v>
      </c>
      <c r="G57" s="4">
        <v>0.496</v>
      </c>
      <c r="H57" s="1" t="s">
        <v>9</v>
      </c>
      <c r="I57" s="1" t="s">
        <v>1</v>
      </c>
    </row>
    <row r="58" spans="1:9" ht="15" customHeight="1">
      <c r="A58" s="1">
        <v>7042</v>
      </c>
      <c r="B58" s="2" t="s">
        <v>2</v>
      </c>
      <c r="C58" s="1" t="s">
        <v>11</v>
      </c>
      <c r="D58" s="1">
        <v>328</v>
      </c>
      <c r="E58" s="1">
        <v>10</v>
      </c>
      <c r="F58" s="3">
        <v>9.2030800000000001E-8</v>
      </c>
      <c r="G58" s="4">
        <v>0.65</v>
      </c>
      <c r="H58" s="1" t="s">
        <v>9</v>
      </c>
      <c r="I58" s="1" t="s">
        <v>138</v>
      </c>
    </row>
    <row r="59" spans="1:9" ht="15" customHeight="1">
      <c r="A59" s="1">
        <v>16951</v>
      </c>
      <c r="B59" s="2" t="s">
        <v>3</v>
      </c>
      <c r="C59" s="1" t="s">
        <v>11</v>
      </c>
      <c r="D59" s="1">
        <v>369</v>
      </c>
      <c r="E59" s="1">
        <v>20</v>
      </c>
      <c r="F59" s="3">
        <v>1.0610200000000001E-7</v>
      </c>
      <c r="G59" s="4">
        <v>0.45950000000000002</v>
      </c>
      <c r="H59" s="1" t="s">
        <v>9</v>
      </c>
      <c r="I59" s="1" t="s">
        <v>4</v>
      </c>
    </row>
    <row r="60" spans="1:9" ht="15" customHeight="1">
      <c r="A60" s="1">
        <v>8892</v>
      </c>
      <c r="B60" s="2" t="s">
        <v>5</v>
      </c>
      <c r="C60" s="1" t="s">
        <v>6</v>
      </c>
      <c r="D60" s="1">
        <v>433</v>
      </c>
      <c r="E60" s="1">
        <v>2</v>
      </c>
      <c r="F60" s="3">
        <v>1.45411E-5</v>
      </c>
      <c r="G60" s="4">
        <v>0.73</v>
      </c>
      <c r="H60" s="1" t="s">
        <v>9</v>
      </c>
      <c r="I60" s="1" t="s">
        <v>7</v>
      </c>
    </row>
  </sheetData>
  <sheetCalcPr fullCalcOnLoad="1"/>
  <phoneticPr fontId="1" type="noConversion"/>
  <pageMargins left="0.7" right="0.7" top="0.75" bottom="0.75" header="0.3" footer="0.3"/>
  <extLst>
    <ext xmlns:mx="http://schemas.microsoft.com/office/mac/excel/2008/main" uri="http://schemas.microsoft.com/office/mac/excel/2008/main">
      <mx:PLV Mode="0" OnePage="0" WScale="0"/>
    </ext>
  </extLst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carbon fix Genes</vt:lpstr>
    </vt:vector>
  </TitlesOfParts>
  <Company>Toshiba</Company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eather Lang</cp:lastModifiedBy>
  <dcterms:created xsi:type="dcterms:W3CDTF">2012-11-16T11:11:14Z</dcterms:created>
  <dcterms:modified xsi:type="dcterms:W3CDTF">2013-03-16T20:19:22Z</dcterms:modified>
</cp:coreProperties>
</file>